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E8583" w14:textId="1FC8095A" w:rsidR="007F242A" w:rsidRDefault="00EC4094">
      <w:pPr>
        <w:rPr>
          <w:rStyle w:val="fontstyle01"/>
          <w:b w:val="0"/>
          <w:bCs w:val="0"/>
          <w:sz w:val="24"/>
          <w:szCs w:val="24"/>
        </w:rPr>
      </w:pPr>
      <w:r>
        <w:rPr>
          <w:rStyle w:val="fontstyle01"/>
          <w:sz w:val="24"/>
          <w:szCs w:val="24"/>
        </w:rPr>
        <w:t>Supplementary Table 2</w:t>
      </w:r>
      <w:r w:rsidR="006F12BE">
        <w:rPr>
          <w:rStyle w:val="fontstyle01"/>
          <w:sz w:val="24"/>
          <w:szCs w:val="24"/>
        </w:rPr>
        <w:t xml:space="preserve">: </w:t>
      </w:r>
      <w:r w:rsidR="00355699" w:rsidRPr="00355699">
        <w:rPr>
          <w:rStyle w:val="fontstyle01"/>
          <w:b w:val="0"/>
          <w:bCs w:val="0"/>
          <w:sz w:val="24"/>
          <w:szCs w:val="24"/>
        </w:rPr>
        <w:t xml:space="preserve"> </w:t>
      </w:r>
      <w:r w:rsidR="006A16F7" w:rsidRPr="006A16F7">
        <w:rPr>
          <w:rFonts w:ascii="TimesNewRomanPSMT" w:hAnsi="TimesNewRomanPSMT"/>
          <w:color w:val="000000"/>
        </w:rPr>
        <w:t>The Newcastle-Ottawa Scale (NOS) for assessing the quality of studies in</w:t>
      </w:r>
      <w:r w:rsidR="006A16F7">
        <w:rPr>
          <w:rFonts w:ascii="TimesNewRomanPSMT" w:hAnsi="TimesNewRomanPSMT"/>
          <w:color w:val="000000"/>
        </w:rPr>
        <w:t xml:space="preserve"> systematic review and</w:t>
      </w:r>
      <w:r w:rsidR="006A16F7" w:rsidRPr="006A16F7">
        <w:rPr>
          <w:rFonts w:ascii="TimesNewRomanPSMT" w:hAnsi="TimesNewRomanPSMT"/>
          <w:color w:val="000000"/>
        </w:rPr>
        <w:t xml:space="preserve"> meta-analyses</w:t>
      </w:r>
      <w:r w:rsidR="006A16F7">
        <w:rPr>
          <w:rFonts w:ascii="TimesNewRomanPSMT" w:hAnsi="TimesNewRomanPSMT"/>
          <w:color w:val="000000"/>
        </w:rPr>
        <w:t>, 2021</w:t>
      </w:r>
    </w:p>
    <w:tbl>
      <w:tblPr>
        <w:tblStyle w:val="TableGrid"/>
        <w:tblW w:w="5525" w:type="pct"/>
        <w:tblInd w:w="-275" w:type="dxa"/>
        <w:tblLook w:val="04A0" w:firstRow="1" w:lastRow="0" w:firstColumn="1" w:lastColumn="0" w:noHBand="0" w:noVBand="1"/>
      </w:tblPr>
      <w:tblGrid>
        <w:gridCol w:w="1304"/>
        <w:gridCol w:w="1243"/>
        <w:gridCol w:w="2058"/>
        <w:gridCol w:w="1110"/>
        <w:gridCol w:w="1205"/>
        <w:gridCol w:w="1603"/>
        <w:gridCol w:w="1617"/>
        <w:gridCol w:w="1549"/>
        <w:gridCol w:w="1136"/>
        <w:gridCol w:w="1485"/>
      </w:tblGrid>
      <w:tr w:rsidR="00A833CC" w:rsidRPr="00A833CC" w14:paraId="1F9C19D2" w14:textId="77777777" w:rsidTr="00886F89">
        <w:tc>
          <w:tcPr>
            <w:tcW w:w="456" w:type="pct"/>
          </w:tcPr>
          <w:p w14:paraId="1B7AE21A" w14:textId="18934FB4" w:rsidR="00A833CC" w:rsidRPr="00A833CC" w:rsidRDefault="00A833CC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</w:p>
        </w:tc>
        <w:tc>
          <w:tcPr>
            <w:tcW w:w="1962" w:type="pct"/>
            <w:gridSpan w:val="4"/>
          </w:tcPr>
          <w:p w14:paraId="7BCD10AB" w14:textId="5A859BDB" w:rsidR="00A833CC" w:rsidRPr="00A833CC" w:rsidRDefault="005D3BE4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A833CC" w:rsidRPr="00A833CC">
              <w:rPr>
                <w:rFonts w:ascii="Times New Roman" w:hAnsi="Times New Roman" w:cs="Times New Roman"/>
                <w:sz w:val="24"/>
                <w:szCs w:val="24"/>
              </w:rPr>
              <w:t xml:space="preserve">Selection </w:t>
            </w:r>
          </w:p>
        </w:tc>
        <w:tc>
          <w:tcPr>
            <w:tcW w:w="1125" w:type="pct"/>
            <w:gridSpan w:val="2"/>
          </w:tcPr>
          <w:p w14:paraId="05056337" w14:textId="59391456" w:rsidR="00A833CC" w:rsidRPr="00A833CC" w:rsidRDefault="00A833CC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 xml:space="preserve">    Comparability </w:t>
            </w:r>
          </w:p>
        </w:tc>
        <w:tc>
          <w:tcPr>
            <w:tcW w:w="938" w:type="pct"/>
            <w:gridSpan w:val="2"/>
          </w:tcPr>
          <w:p w14:paraId="3ABBE875" w14:textId="177AEAAD" w:rsidR="00A833CC" w:rsidRPr="00A833CC" w:rsidRDefault="00A833CC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520" w:type="pct"/>
          </w:tcPr>
          <w:p w14:paraId="55D1A22D" w14:textId="26A62996" w:rsidR="00A833CC" w:rsidRPr="00A833CC" w:rsidRDefault="00A833CC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 xml:space="preserve">Total quality score </w:t>
            </w:r>
          </w:p>
        </w:tc>
      </w:tr>
      <w:tr w:rsidR="006A16F7" w:rsidRPr="00A833CC" w14:paraId="76DDD2C2" w14:textId="77777777" w:rsidTr="00886F89">
        <w:trPr>
          <w:trHeight w:val="1592"/>
        </w:trPr>
        <w:tc>
          <w:tcPr>
            <w:tcW w:w="456" w:type="pct"/>
          </w:tcPr>
          <w:p w14:paraId="429761A9" w14:textId="36DA6D3B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434" w:type="pct"/>
          </w:tcPr>
          <w:p w14:paraId="448A581A" w14:textId="115C8A79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 Case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Definition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dequate?</w:t>
            </w:r>
            <w:r w:rsidRPr="00A833C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719" w:type="pct"/>
          </w:tcPr>
          <w:p w14:paraId="228E648D" w14:textId="5A6EFEDE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esentativeness of the Cases</w:t>
            </w:r>
            <w:r w:rsidRPr="00A833C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4BB434C3" w14:textId="77777777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91C46" w14:textId="77777777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</w:tcPr>
          <w:p w14:paraId="469FEF5D" w14:textId="36209113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f Controls</w:t>
            </w:r>
            <w:r w:rsidRPr="00A833C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00AE92D0" w14:textId="77777777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2E8BD" w14:textId="77777777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392B5" w14:textId="77777777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</w:tcPr>
          <w:p w14:paraId="3D951CA8" w14:textId="26909F32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ition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f Controls</w:t>
            </w:r>
            <w:r w:rsidRPr="00A833C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60" w:type="pct"/>
          </w:tcPr>
          <w:p w14:paraId="0A62B0C5" w14:textId="79DCAF62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bility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f cases and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controls</w:t>
            </w:r>
            <w:r w:rsidRPr="00A833C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65" w:type="pct"/>
          </w:tcPr>
          <w:p w14:paraId="07242872" w14:textId="70F1EAD2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rtainment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f exposure</w:t>
            </w:r>
          </w:p>
        </w:tc>
        <w:tc>
          <w:tcPr>
            <w:tcW w:w="541" w:type="pct"/>
          </w:tcPr>
          <w:p w14:paraId="44324D4F" w14:textId="128C6558" w:rsidR="00F0359D" w:rsidRPr="00A833CC" w:rsidRDefault="00F0359D" w:rsidP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e method of</w:t>
            </w:r>
            <w:r w:rsidR="00A52BD9"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rtainment for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cases and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controls</w:t>
            </w:r>
          </w:p>
        </w:tc>
        <w:tc>
          <w:tcPr>
            <w:tcW w:w="397" w:type="pct"/>
          </w:tcPr>
          <w:p w14:paraId="161296F7" w14:textId="2B0852BC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 w:rsidRPr="00A8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Response rate</w:t>
            </w:r>
          </w:p>
        </w:tc>
        <w:tc>
          <w:tcPr>
            <w:tcW w:w="520" w:type="pct"/>
          </w:tcPr>
          <w:p w14:paraId="11305DB5" w14:textId="71223A6D" w:rsidR="00F0359D" w:rsidRPr="00A833CC" w:rsidRDefault="00F0359D" w:rsidP="00A52B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6F7" w:rsidRPr="00A833CC" w14:paraId="2C14A8E8" w14:textId="77777777" w:rsidTr="00886F89">
        <w:tc>
          <w:tcPr>
            <w:tcW w:w="456" w:type="pct"/>
          </w:tcPr>
          <w:p w14:paraId="36EB4800" w14:textId="331C0EA1" w:rsidR="00F0359D" w:rsidRPr="00A833CC" w:rsidRDefault="00FA3EC8" w:rsidP="003C68A6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de Rooij et al., 2007</w:t>
            </w:r>
          </w:p>
        </w:tc>
        <w:tc>
          <w:tcPr>
            <w:tcW w:w="434" w:type="pct"/>
          </w:tcPr>
          <w:p w14:paraId="7B35F4A6" w14:textId="1802005B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64EED1E9" w14:textId="1FD45078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47B3A10F" w14:textId="2F1FC1EB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00363CB4" w14:textId="705F224B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5FF77D89" w14:textId="28B75F8D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</w:tcPr>
          <w:p w14:paraId="3497ED14" w14:textId="37FA6933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1" w:type="pct"/>
          </w:tcPr>
          <w:p w14:paraId="32619EE7" w14:textId="6BC16900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452862BD" w14:textId="75E62726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436ED8DB" w14:textId="22574D61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16F7" w:rsidRPr="00A833CC" w14:paraId="6FB12C4E" w14:textId="77777777" w:rsidTr="00886F89">
        <w:tc>
          <w:tcPr>
            <w:tcW w:w="456" w:type="pct"/>
          </w:tcPr>
          <w:p w14:paraId="304DBC6C" w14:textId="5669F74D" w:rsidR="00F0359D" w:rsidRPr="00A833CC" w:rsidRDefault="00FA3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Han and Hon, 2019</w:t>
            </w:r>
          </w:p>
        </w:tc>
        <w:tc>
          <w:tcPr>
            <w:tcW w:w="434" w:type="pct"/>
          </w:tcPr>
          <w:p w14:paraId="31424809" w14:textId="389933D7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56D26213" w14:textId="68668948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600966D1" w14:textId="40AD889E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63BA39B0" w14:textId="5C5ED9BB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7A440600" w14:textId="60251370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1EA731E0" w14:textId="0190B627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1" w:type="pct"/>
          </w:tcPr>
          <w:p w14:paraId="0F312C3B" w14:textId="18EC28FA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6C7A7C58" w14:textId="36ECB418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32011C8D" w14:textId="12A669CD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A16F7" w:rsidRPr="00A833CC" w14:paraId="13D81708" w14:textId="77777777" w:rsidTr="00886F89">
        <w:tc>
          <w:tcPr>
            <w:tcW w:w="456" w:type="pct"/>
          </w:tcPr>
          <w:p w14:paraId="08ACF799" w14:textId="3A412362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Ning et al., 2019</w:t>
            </w:r>
          </w:p>
        </w:tc>
        <w:tc>
          <w:tcPr>
            <w:tcW w:w="434" w:type="pct"/>
          </w:tcPr>
          <w:p w14:paraId="6EA36ABE" w14:textId="61E2A399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0E42E3C7" w14:textId="4EAB1B1E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3728FA5F" w14:textId="153C3561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3A19E761" w14:textId="41D877CB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0ECE380D" w14:textId="2878915F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18490CF6" w14:textId="346DAF32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458302B9" w14:textId="6EE6E827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4E0C4660" w14:textId="1B2B991D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47F4C28B" w14:textId="27671D09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A16F7" w:rsidRPr="00A833CC" w14:paraId="1F2ABBA7" w14:textId="77777777" w:rsidTr="00886F89">
        <w:tc>
          <w:tcPr>
            <w:tcW w:w="456" w:type="pct"/>
          </w:tcPr>
          <w:p w14:paraId="6A0F89A4" w14:textId="0EAE4B4B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Wang et al., 2017</w:t>
            </w:r>
          </w:p>
        </w:tc>
        <w:tc>
          <w:tcPr>
            <w:tcW w:w="434" w:type="pct"/>
          </w:tcPr>
          <w:p w14:paraId="71203855" w14:textId="28C7B2EB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7C1E1A53" w14:textId="73244841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8" w:type="pct"/>
          </w:tcPr>
          <w:p w14:paraId="29E4CF53" w14:textId="3B3371FD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49F26FA7" w14:textId="1027997F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74B244F6" w14:textId="5A38527C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760C95C3" w14:textId="3DC14579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5BDA588B" w14:textId="3A931869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6283AC54" w14:textId="381C4BBD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7076F891" w14:textId="469D129E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A16F7" w:rsidRPr="00A833CC" w14:paraId="15DEBAEF" w14:textId="77777777" w:rsidTr="00886F89">
        <w:tc>
          <w:tcPr>
            <w:tcW w:w="456" w:type="pct"/>
          </w:tcPr>
          <w:p w14:paraId="7A7B5185" w14:textId="6FF73B58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Wang et al., 2019</w:t>
            </w:r>
          </w:p>
        </w:tc>
        <w:tc>
          <w:tcPr>
            <w:tcW w:w="434" w:type="pct"/>
          </w:tcPr>
          <w:p w14:paraId="67F358BF" w14:textId="3AA3D82D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7DA073EB" w14:textId="5F076B14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0F8C0B17" w14:textId="383EABA1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0A9229A1" w14:textId="45E21ED8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2453C8C7" w14:textId="0E0A8D79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3D4A321D" w14:textId="321C9846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627168BC" w14:textId="69FDB500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33CBEB36" w14:textId="1A271FDA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310B3436" w14:textId="7306EC00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A16F7" w:rsidRPr="00A833CC" w14:paraId="2FE6C9BB" w14:textId="77777777" w:rsidTr="00886F89">
        <w:tc>
          <w:tcPr>
            <w:tcW w:w="456" w:type="pct"/>
          </w:tcPr>
          <w:p w14:paraId="6EFAAD8D" w14:textId="7AAC8983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color w:val="131413"/>
                <w:sz w:val="24"/>
                <w:szCs w:val="24"/>
              </w:rPr>
              <w:t>Keinan-Boker et al. 2015</w:t>
            </w:r>
          </w:p>
        </w:tc>
        <w:tc>
          <w:tcPr>
            <w:tcW w:w="434" w:type="pct"/>
          </w:tcPr>
          <w:p w14:paraId="21E0E4FF" w14:textId="3AA8FE21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4BBDDE55" w14:textId="37212302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4E073899" w14:textId="0D48D5ED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061317A2" w14:textId="5CC0F0EA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0" w:type="pct"/>
          </w:tcPr>
          <w:p w14:paraId="257E515C" w14:textId="6D42C566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</w:tcPr>
          <w:p w14:paraId="7A03F00A" w14:textId="1FCDE2C1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041CA3A0" w14:textId="3880B971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59BDEB7E" w14:textId="3D56E7C9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6002DB8" w14:textId="33B28E86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16F7" w:rsidRPr="00A833CC" w14:paraId="0C1B2CCD" w14:textId="77777777" w:rsidTr="00886F89">
        <w:tc>
          <w:tcPr>
            <w:tcW w:w="456" w:type="pct"/>
          </w:tcPr>
          <w:p w14:paraId="0B7CF984" w14:textId="0C1C6A89" w:rsidR="00F0359D" w:rsidRPr="00A833CC" w:rsidRDefault="004D3B98" w:rsidP="004D3B98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Stanner et al., 1997</w:t>
            </w:r>
          </w:p>
        </w:tc>
        <w:tc>
          <w:tcPr>
            <w:tcW w:w="434" w:type="pct"/>
          </w:tcPr>
          <w:p w14:paraId="547CE111" w14:textId="002A1248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55D33825" w14:textId="62BF75EF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231DBDA8" w14:textId="661C2CB6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4701A42E" w14:textId="3C93EB8B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0" w:type="pct"/>
          </w:tcPr>
          <w:p w14:paraId="250463DC" w14:textId="3BDF21D2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3477BF05" w14:textId="7A2148C2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70E80352" w14:textId="69F121A7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0FD45F32" w14:textId="6A84CDE1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154C51F" w14:textId="3F3AAE48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A16F7" w:rsidRPr="00A833CC" w14:paraId="0E24DDA0" w14:textId="77777777" w:rsidTr="00886F89">
        <w:tc>
          <w:tcPr>
            <w:tcW w:w="456" w:type="pct"/>
          </w:tcPr>
          <w:p w14:paraId="09927597" w14:textId="63A01939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TaGk8L0F1dGhvcj48WWVhcj4yMDE4PC9ZZWFyPjxSZWNO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</w:fldData>
              </w:fldChar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TaGk8L0F1dGhvcj48WWVhcj4yMDE4PC9ZZWFyPjxSZWNO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</w:fldData>
              </w:fldChar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833C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hi, Nicholls et al. 2018</w:t>
            </w:r>
            <w:r w:rsidRPr="00A833C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34" w:type="pct"/>
          </w:tcPr>
          <w:p w14:paraId="52B5CF69" w14:textId="690C02E9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23E2D9C5" w14:textId="5BC8B28E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50C92040" w14:textId="3A409CB6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4EE70E3E" w14:textId="3C67759F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111A35F2" w14:textId="77777777" w:rsidR="00F0359D" w:rsidRPr="00A833CC" w:rsidRDefault="00F03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35943B17" w14:textId="03DB172B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12ABA159" w14:textId="3D76D385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7" w:type="pct"/>
          </w:tcPr>
          <w:p w14:paraId="5D598B74" w14:textId="2535E53D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4F47BCDA" w14:textId="03CECF77" w:rsidR="00F0359D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F7314" w:rsidRPr="00A833CC" w14:paraId="21834523" w14:textId="77777777" w:rsidTr="00886F89">
        <w:tc>
          <w:tcPr>
            <w:tcW w:w="456" w:type="pct"/>
          </w:tcPr>
          <w:p w14:paraId="6C09017F" w14:textId="74269236" w:rsidR="002F7314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Chen et al., 2019</w:t>
            </w:r>
          </w:p>
        </w:tc>
        <w:tc>
          <w:tcPr>
            <w:tcW w:w="434" w:type="pct"/>
          </w:tcPr>
          <w:p w14:paraId="308B4C04" w14:textId="36E1679B" w:rsidR="002F7314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6AEFF810" w14:textId="00506F44" w:rsidR="002F7314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130C6A03" w14:textId="28C941E5" w:rsidR="002F7314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5E4BB3A7" w14:textId="1A01E7AC" w:rsidR="002F7314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0" w:type="pct"/>
          </w:tcPr>
          <w:p w14:paraId="19380136" w14:textId="14350ABF" w:rsidR="002F7314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</w:tcPr>
          <w:p w14:paraId="14932B8B" w14:textId="51E9F3AA" w:rsidR="002F7314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6CFA2C70" w14:textId="17359607" w:rsidR="002F7314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5487C6B0" w14:textId="7DC95924" w:rsidR="002F7314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77DE2D78" w14:textId="5A30C2C7" w:rsidR="002F7314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16F7" w:rsidRPr="00A833CC" w14:paraId="7084717B" w14:textId="77777777" w:rsidTr="00886F89">
        <w:tc>
          <w:tcPr>
            <w:tcW w:w="456" w:type="pct"/>
          </w:tcPr>
          <w:p w14:paraId="6ECF8EB1" w14:textId="5AB4EF09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Hult et al., 2010</w:t>
            </w:r>
          </w:p>
        </w:tc>
        <w:tc>
          <w:tcPr>
            <w:tcW w:w="434" w:type="pct"/>
          </w:tcPr>
          <w:p w14:paraId="2BA2140A" w14:textId="0CD88BAD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03E7814E" w14:textId="129D584E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63582D41" w14:textId="29D2A143" w:rsidR="00F0359D" w:rsidRPr="00A833CC" w:rsidRDefault="00323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48CCFEFD" w14:textId="444E4C14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7B5F0AB8" w14:textId="71A439E7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082B3ABF" w14:textId="0E33BB47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1" w:type="pct"/>
          </w:tcPr>
          <w:p w14:paraId="7D795546" w14:textId="44C9D66C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7" w:type="pct"/>
          </w:tcPr>
          <w:p w14:paraId="32C95EDC" w14:textId="1FA823FD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7248DE48" w14:textId="3FF9E523" w:rsidR="00F0359D" w:rsidRPr="00A833CC" w:rsidRDefault="00AC6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16F7" w:rsidRPr="00A833CC" w14:paraId="2CE793FF" w14:textId="77777777" w:rsidTr="00886F89">
        <w:tc>
          <w:tcPr>
            <w:tcW w:w="456" w:type="pct"/>
          </w:tcPr>
          <w:p w14:paraId="2402694E" w14:textId="0FF48D2E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Painter et al., 2006b</w:t>
            </w:r>
          </w:p>
        </w:tc>
        <w:tc>
          <w:tcPr>
            <w:tcW w:w="434" w:type="pct"/>
          </w:tcPr>
          <w:p w14:paraId="0B8EA54A" w14:textId="6A732457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7A67B416" w14:textId="39516AA6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7774B6A3" w14:textId="10814B14" w:rsidR="00F0359D" w:rsidRPr="00A833CC" w:rsidRDefault="00323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538F74CA" w14:textId="0AC96A2B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418040AD" w14:textId="7FCD3615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</w:tcPr>
          <w:p w14:paraId="703DF7C6" w14:textId="1523219D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1" w:type="pct"/>
          </w:tcPr>
          <w:p w14:paraId="14575959" w14:textId="632B748D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760B6CE4" w14:textId="107957B0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2F5D648F" w14:textId="70D83E63" w:rsidR="00F0359D" w:rsidRPr="00A833CC" w:rsidRDefault="00AC6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16F7" w:rsidRPr="00A833CC" w14:paraId="4838AC8D" w14:textId="77777777" w:rsidTr="00886F89">
        <w:tc>
          <w:tcPr>
            <w:tcW w:w="456" w:type="pct"/>
          </w:tcPr>
          <w:p w14:paraId="4B257381" w14:textId="0A6D4F64" w:rsidR="00F0359D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Chang et al., 2018</w:t>
            </w:r>
          </w:p>
        </w:tc>
        <w:tc>
          <w:tcPr>
            <w:tcW w:w="434" w:type="pct"/>
          </w:tcPr>
          <w:p w14:paraId="76CCFBD8" w14:textId="5E461C28" w:rsidR="00F0359D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30E68176" w14:textId="037532A2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1601463D" w14:textId="4B29F989" w:rsidR="00F0359D" w:rsidRPr="00A833CC" w:rsidRDefault="00323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49F058BE" w14:textId="6BFAB15C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24894EE9" w14:textId="0B730A0A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42A50AF9" w14:textId="5754DF99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50A2D37D" w14:textId="6E12D2BC" w:rsidR="00F0359D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7" w:type="pct"/>
          </w:tcPr>
          <w:p w14:paraId="119844DE" w14:textId="1A25A5F3" w:rsidR="00F0359D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1996C60D" w14:textId="2FF4B96F" w:rsidR="00F0359D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3F27" w:rsidRPr="00A833CC" w14:paraId="4AE3929C" w14:textId="77777777" w:rsidTr="00886F89">
        <w:tc>
          <w:tcPr>
            <w:tcW w:w="456" w:type="pct"/>
          </w:tcPr>
          <w:p w14:paraId="4ABB6DA3" w14:textId="6715706D" w:rsidR="00323F27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Liu et al., 2017a</w:t>
            </w:r>
          </w:p>
        </w:tc>
        <w:tc>
          <w:tcPr>
            <w:tcW w:w="434" w:type="pct"/>
          </w:tcPr>
          <w:p w14:paraId="1369E454" w14:textId="7EA0D0B7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60692362" w14:textId="7A73FDE1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3C7F61A2" w14:textId="4EDF9540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7DD1676E" w14:textId="726DA378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6579D029" w14:textId="73253005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0D338FA3" w14:textId="74B032B7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0E1A126C" w14:textId="26967CE9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1941612D" w14:textId="7642B5CE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0" w:type="pct"/>
          </w:tcPr>
          <w:p w14:paraId="7C39A7B4" w14:textId="15EA81BC" w:rsidR="00323F27" w:rsidRPr="00A833CC" w:rsidRDefault="00AC6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23F27" w:rsidRPr="00A833CC" w14:paraId="154EEB04" w14:textId="77777777" w:rsidTr="00886F89">
        <w:tc>
          <w:tcPr>
            <w:tcW w:w="456" w:type="pct"/>
          </w:tcPr>
          <w:p w14:paraId="177C4C02" w14:textId="45EB14AC" w:rsidR="00323F27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Liu et al., 2019</w:t>
            </w:r>
          </w:p>
        </w:tc>
        <w:tc>
          <w:tcPr>
            <w:tcW w:w="434" w:type="pct"/>
          </w:tcPr>
          <w:p w14:paraId="167C9A55" w14:textId="2FF7F3C5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45396BCC" w14:textId="3A678221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46E93E6F" w14:textId="0A74B59A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7D0D138B" w14:textId="7B627022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0" w:type="pct"/>
          </w:tcPr>
          <w:p w14:paraId="79B3B8EC" w14:textId="09DCEC50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</w:tcPr>
          <w:p w14:paraId="7ECA38A1" w14:textId="61440767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2EEB8548" w14:textId="21269C39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1C64DA53" w14:textId="687665A7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4185A59" w14:textId="607FCD08" w:rsidR="00323F27" w:rsidRPr="00A833CC" w:rsidRDefault="00AC6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23F27" w:rsidRPr="00A833CC" w14:paraId="2188285E" w14:textId="77777777" w:rsidTr="00886F89">
        <w:tc>
          <w:tcPr>
            <w:tcW w:w="456" w:type="pct"/>
          </w:tcPr>
          <w:p w14:paraId="19410327" w14:textId="52F79AC2" w:rsidR="00323F27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Meng et al., 2016</w:t>
            </w:r>
          </w:p>
        </w:tc>
        <w:tc>
          <w:tcPr>
            <w:tcW w:w="434" w:type="pct"/>
          </w:tcPr>
          <w:p w14:paraId="6E229B99" w14:textId="564FA6DB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40B831C5" w14:textId="48C0F4AD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755A2FB3" w14:textId="2D7777E0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1FE4DDC4" w14:textId="5B3E9CD9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2A1C65DF" w14:textId="0C140DD2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1E7CE24C" w14:textId="2D2849BF" w:rsidR="00323F27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1" w:type="pct"/>
          </w:tcPr>
          <w:p w14:paraId="38023F9F" w14:textId="07534955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494F9193" w14:textId="2130F98E" w:rsidR="00323F27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0C9093F0" w14:textId="47446F8A" w:rsidR="00323F27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A16F7" w:rsidRPr="00A833CC" w14:paraId="2AD11A7B" w14:textId="77777777" w:rsidTr="00886F89">
        <w:tc>
          <w:tcPr>
            <w:tcW w:w="456" w:type="pct"/>
          </w:tcPr>
          <w:p w14:paraId="5F10B668" w14:textId="7FF8E3DB" w:rsidR="00EB3AA5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Portrait et al., 2017</w:t>
            </w:r>
          </w:p>
        </w:tc>
        <w:tc>
          <w:tcPr>
            <w:tcW w:w="434" w:type="pct"/>
          </w:tcPr>
          <w:p w14:paraId="1F32AEE4" w14:textId="6D47ADCE" w:rsidR="00EB3AA5" w:rsidRPr="00A833CC" w:rsidRDefault="000E68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766C2503" w14:textId="1175F967" w:rsidR="00EB3AA5" w:rsidRPr="00A833CC" w:rsidRDefault="00323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2DD4C92B" w14:textId="3099A5AF" w:rsidR="00EB3AA5" w:rsidRPr="00A833CC" w:rsidRDefault="00323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573651CF" w14:textId="152289D0" w:rsidR="00EB3AA5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0" w:type="pct"/>
          </w:tcPr>
          <w:p w14:paraId="59ED4E36" w14:textId="3D5A45A5" w:rsidR="00EB3AA5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5" w:type="pct"/>
          </w:tcPr>
          <w:p w14:paraId="7FDE498D" w14:textId="0B5B90C0" w:rsidR="00EB3AA5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0DB8A18F" w14:textId="7283A9CE" w:rsidR="00EB3AA5" w:rsidRPr="00A833CC" w:rsidRDefault="00277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7F1A9DD2" w14:textId="35300275" w:rsidR="00EB3AA5" w:rsidRPr="00A833CC" w:rsidRDefault="006A1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3B258E4E" w14:textId="5735212C" w:rsidR="00EB3AA5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D3B98" w:rsidRPr="00A833CC" w14:paraId="13032166" w14:textId="77777777" w:rsidTr="00886F89">
        <w:tc>
          <w:tcPr>
            <w:tcW w:w="456" w:type="pct"/>
          </w:tcPr>
          <w:p w14:paraId="57A37C64" w14:textId="7FD71995" w:rsidR="004D3B98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Ravelli et al., 1999</w:t>
            </w:r>
          </w:p>
        </w:tc>
        <w:tc>
          <w:tcPr>
            <w:tcW w:w="434" w:type="pct"/>
          </w:tcPr>
          <w:p w14:paraId="35E7F054" w14:textId="2C467C50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1DFBA4DA" w14:textId="271BCF0C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59F00CF8" w14:textId="70E2CBDC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692E74C3" w14:textId="47B3A238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3642418B" w14:textId="51631C61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26D95022" w14:textId="62448D81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79E3EBA2" w14:textId="7AF566A6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37D3AA67" w14:textId="336FF7E0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4E3CF155" w14:textId="131B9D7D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D3B98" w:rsidRPr="00A833CC" w14:paraId="2B3F04A1" w14:textId="77777777" w:rsidTr="00886F89">
        <w:tc>
          <w:tcPr>
            <w:tcW w:w="456" w:type="pct"/>
          </w:tcPr>
          <w:p w14:paraId="7A24FF85" w14:textId="26790999" w:rsidR="004D3B98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Song et al., 2020</w:t>
            </w:r>
          </w:p>
        </w:tc>
        <w:tc>
          <w:tcPr>
            <w:tcW w:w="434" w:type="pct"/>
          </w:tcPr>
          <w:p w14:paraId="786B9DBB" w14:textId="25757DF5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538EF80F" w14:textId="276DE6AA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2ECF2B4C" w14:textId="3E36C640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5CBCBFE6" w14:textId="56604B75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501ACAB9" w14:textId="473BA8E9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2EDFF1D3" w14:textId="56CBD194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1" w:type="pct"/>
          </w:tcPr>
          <w:p w14:paraId="604D0497" w14:textId="6433F9EC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7" w:type="pct"/>
          </w:tcPr>
          <w:p w14:paraId="05B60600" w14:textId="3907C6CD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3310EC1E" w14:textId="7A6267CF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D3B98" w:rsidRPr="00A833CC" w14:paraId="6040D731" w14:textId="77777777" w:rsidTr="00886F89">
        <w:tc>
          <w:tcPr>
            <w:tcW w:w="456" w:type="pct"/>
          </w:tcPr>
          <w:p w14:paraId="2BA16423" w14:textId="6CD4744E" w:rsidR="004D3B98" w:rsidRPr="00A833CC" w:rsidRDefault="004D3B98" w:rsidP="004D3B98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tein et al., 2007 </w:t>
            </w:r>
          </w:p>
        </w:tc>
        <w:tc>
          <w:tcPr>
            <w:tcW w:w="434" w:type="pct"/>
          </w:tcPr>
          <w:p w14:paraId="698B6FC6" w14:textId="2C355907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254BEFB3" w14:textId="15A51984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6D3767A9" w14:textId="79D0AABA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0190C319" w14:textId="5532903D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29993D92" w14:textId="0FD458F1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76DBD950" w14:textId="6064D4CA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6B2CBE25" w14:textId="17442EEA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2E877F36" w14:textId="2DC87F35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1F281881" w14:textId="6EC43CCB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D3B98" w:rsidRPr="00A833CC" w14:paraId="358FC6B1" w14:textId="77777777" w:rsidTr="00886F89">
        <w:tc>
          <w:tcPr>
            <w:tcW w:w="456" w:type="pct"/>
          </w:tcPr>
          <w:p w14:paraId="328C53D6" w14:textId="066C8E55" w:rsidR="004D3B98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van Abeelen et al., 2012</w:t>
            </w:r>
            <w:r w:rsidR="003C68A6"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</w:p>
        </w:tc>
        <w:tc>
          <w:tcPr>
            <w:tcW w:w="434" w:type="pct"/>
          </w:tcPr>
          <w:p w14:paraId="4C78F4D6" w14:textId="795D322D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57558324" w14:textId="075AE110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0694EE46" w14:textId="4478C7E7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1A85A004" w14:textId="77777777" w:rsidR="004D3B98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13586FDB" w14:textId="6899BF62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42C7D317" w14:textId="6D5003F7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06F9EB7B" w14:textId="31B5141E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3CCB8428" w14:textId="0AD18045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699CE64" w14:textId="7538E63D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D3B98" w:rsidRPr="00A833CC" w14:paraId="2E8C28E1" w14:textId="77777777" w:rsidTr="00886F89">
        <w:tc>
          <w:tcPr>
            <w:tcW w:w="456" w:type="pct"/>
          </w:tcPr>
          <w:p w14:paraId="67C65182" w14:textId="54ECD197" w:rsidR="004D3B98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DwvWWVhcj48UmVj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</w:fldData>
              </w:fldChar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DwvWWVhcj48UmVj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</w:fldData>
              </w:fldChar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Wang, Wang et al. 2010</w:t>
            </w:r>
            <w:r w:rsidRPr="00A833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34" w:type="pct"/>
          </w:tcPr>
          <w:p w14:paraId="3E31E6EE" w14:textId="22E59FC8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1B751839" w14:textId="5E2F8B9A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762EFB6D" w14:textId="610B8BE1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037071B3" w14:textId="13021706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0BC67F20" w14:textId="523A0451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5907B0B6" w14:textId="16C467AD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171317E7" w14:textId="256477FA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7" w:type="pct"/>
          </w:tcPr>
          <w:p w14:paraId="5288ADF7" w14:textId="1A5B73FC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086CDA5" w14:textId="417D4CEF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3B98" w:rsidRPr="00A833CC" w14:paraId="41E52524" w14:textId="77777777" w:rsidTr="00886F89">
        <w:tc>
          <w:tcPr>
            <w:tcW w:w="456" w:type="pct"/>
          </w:tcPr>
          <w:p w14:paraId="520915D5" w14:textId="4BA64614" w:rsidR="004D3B98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Yang et al., 2008</w:t>
            </w:r>
          </w:p>
        </w:tc>
        <w:tc>
          <w:tcPr>
            <w:tcW w:w="434" w:type="pct"/>
          </w:tcPr>
          <w:p w14:paraId="41975AE7" w14:textId="7EFD441D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6687378B" w14:textId="552AFDD3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8" w:type="pct"/>
          </w:tcPr>
          <w:p w14:paraId="6C6AB15A" w14:textId="6D587A11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1" w:type="pct"/>
          </w:tcPr>
          <w:p w14:paraId="5422AC13" w14:textId="764FC606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513041C6" w14:textId="77777777" w:rsidR="004D3B98" w:rsidRPr="00A833CC" w:rsidRDefault="004D3B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14:paraId="43581FD9" w14:textId="6D6CCB17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26CA9649" w14:textId="01B81564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44F428D0" w14:textId="0E193D53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65CE998A" w14:textId="4F87C333" w:rsidR="004D3B98" w:rsidRPr="00A833CC" w:rsidRDefault="00384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D3B98" w:rsidRPr="00A833CC" w14:paraId="28836ECE" w14:textId="77777777" w:rsidTr="00886F89">
        <w:tc>
          <w:tcPr>
            <w:tcW w:w="456" w:type="pct"/>
          </w:tcPr>
          <w:p w14:paraId="152C5832" w14:textId="260154A2" w:rsidR="004D3B98" w:rsidRPr="00A833CC" w:rsidRDefault="004D3B9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noProof/>
                <w:sz w:val="24"/>
                <w:szCs w:val="24"/>
              </w:rPr>
              <w:t>Woo et al., 2010</w:t>
            </w:r>
          </w:p>
        </w:tc>
        <w:tc>
          <w:tcPr>
            <w:tcW w:w="434" w:type="pct"/>
          </w:tcPr>
          <w:p w14:paraId="61402884" w14:textId="18062616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pct"/>
          </w:tcPr>
          <w:p w14:paraId="755F2C30" w14:textId="3EEFC992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5F2F1E47" w14:textId="1014CCFE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2DA978EA" w14:textId="0908F5C8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59906ACB" w14:textId="37C9B467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pct"/>
          </w:tcPr>
          <w:p w14:paraId="145DDA05" w14:textId="501A967A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6F81B759" w14:textId="270BB5F7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" w:type="pct"/>
          </w:tcPr>
          <w:p w14:paraId="5E63C0C0" w14:textId="075090F0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0" w:type="pct"/>
          </w:tcPr>
          <w:p w14:paraId="33E6637D" w14:textId="38D4F040" w:rsidR="004D3B98" w:rsidRPr="00A833CC" w:rsidRDefault="00567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31EC136" w14:textId="77777777" w:rsidR="00EB3AA5" w:rsidRDefault="00EB3AA5">
      <w:pPr>
        <w:rPr>
          <w:b/>
          <w:bCs/>
          <w:sz w:val="24"/>
          <w:szCs w:val="24"/>
        </w:rPr>
      </w:pPr>
    </w:p>
    <w:p w14:paraId="7691529F" w14:textId="77777777" w:rsidR="005F18FC" w:rsidRDefault="005F18FC">
      <w:pPr>
        <w:rPr>
          <w:b/>
          <w:bCs/>
          <w:sz w:val="24"/>
          <w:szCs w:val="24"/>
        </w:rPr>
      </w:pPr>
    </w:p>
    <w:p w14:paraId="5CDE5F2F" w14:textId="77777777" w:rsidR="0012738C" w:rsidRDefault="0012738C" w:rsidP="002F731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2738C" w:rsidSect="003556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353AA"/>
    <w:multiLevelType w:val="hybridMultilevel"/>
    <w:tmpl w:val="B37AB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xsTA1NzA2srAwNDBR0lEKTi0uzszPAykwqQUAj5yu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t9w5a0jsrvf1edxvi52vat9vf599f92s9s&quot;&gt;My EndNote Library_all&lt;record-ids&gt;&lt;item&gt;44&lt;/item&gt;&lt;/record-ids&gt;&lt;/item&gt;&lt;/Libraries&gt;"/>
  </w:docVars>
  <w:rsids>
    <w:rsidRoot w:val="00355699"/>
    <w:rsid w:val="00011780"/>
    <w:rsid w:val="0003375D"/>
    <w:rsid w:val="00047557"/>
    <w:rsid w:val="00097263"/>
    <w:rsid w:val="000E68A1"/>
    <w:rsid w:val="0012738C"/>
    <w:rsid w:val="0022525E"/>
    <w:rsid w:val="00236AD7"/>
    <w:rsid w:val="00277D07"/>
    <w:rsid w:val="002F2280"/>
    <w:rsid w:val="002F7314"/>
    <w:rsid w:val="00317B13"/>
    <w:rsid w:val="00323F27"/>
    <w:rsid w:val="003246F6"/>
    <w:rsid w:val="0034441C"/>
    <w:rsid w:val="00355699"/>
    <w:rsid w:val="0038466B"/>
    <w:rsid w:val="003C68A6"/>
    <w:rsid w:val="00435487"/>
    <w:rsid w:val="0045058B"/>
    <w:rsid w:val="004C6997"/>
    <w:rsid w:val="004D3B98"/>
    <w:rsid w:val="004F7775"/>
    <w:rsid w:val="0050438D"/>
    <w:rsid w:val="00567BE7"/>
    <w:rsid w:val="005D3BE4"/>
    <w:rsid w:val="005F18FC"/>
    <w:rsid w:val="006A16F7"/>
    <w:rsid w:val="006C5A43"/>
    <w:rsid w:val="006D6E8F"/>
    <w:rsid w:val="006F12BE"/>
    <w:rsid w:val="007652AF"/>
    <w:rsid w:val="007808FD"/>
    <w:rsid w:val="00780BC1"/>
    <w:rsid w:val="007826C1"/>
    <w:rsid w:val="007D1D56"/>
    <w:rsid w:val="007F242A"/>
    <w:rsid w:val="00886F89"/>
    <w:rsid w:val="008B7BB3"/>
    <w:rsid w:val="008F5F1F"/>
    <w:rsid w:val="00904E6C"/>
    <w:rsid w:val="00977AC6"/>
    <w:rsid w:val="009846C3"/>
    <w:rsid w:val="009D07EC"/>
    <w:rsid w:val="009F5929"/>
    <w:rsid w:val="00A30A0E"/>
    <w:rsid w:val="00A52BD9"/>
    <w:rsid w:val="00A833CC"/>
    <w:rsid w:val="00AC61BF"/>
    <w:rsid w:val="00B83013"/>
    <w:rsid w:val="00C85158"/>
    <w:rsid w:val="00CA74C5"/>
    <w:rsid w:val="00CE7BFE"/>
    <w:rsid w:val="00D32708"/>
    <w:rsid w:val="00D619BB"/>
    <w:rsid w:val="00D91D41"/>
    <w:rsid w:val="00E97DBE"/>
    <w:rsid w:val="00EB3AA5"/>
    <w:rsid w:val="00EC28A7"/>
    <w:rsid w:val="00EC4094"/>
    <w:rsid w:val="00F0359D"/>
    <w:rsid w:val="00FA3EC8"/>
    <w:rsid w:val="00FB4C75"/>
    <w:rsid w:val="00FF3577"/>
    <w:rsid w:val="00FF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3425F"/>
  <w15:chartTrackingRefBased/>
  <w15:docId w15:val="{676CD3FA-F195-46C8-895E-4CB2FEA8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55699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355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7DB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0B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B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0B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0BC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3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</dc:creator>
  <cp:keywords/>
  <dc:description/>
  <cp:lastModifiedBy>Getch</cp:lastModifiedBy>
  <cp:revision>21</cp:revision>
  <dcterms:created xsi:type="dcterms:W3CDTF">2021-02-12T06:21:00Z</dcterms:created>
  <dcterms:modified xsi:type="dcterms:W3CDTF">2021-08-05T08:02:00Z</dcterms:modified>
</cp:coreProperties>
</file>